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C06C1" w14:textId="6BE6446D" w:rsidR="00DB5CFA" w:rsidRPr="000C16DA" w:rsidRDefault="00711E09" w:rsidP="00DB5CFA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140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830DE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40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B5CFA">
        <w:rPr>
          <w:sz w:val="24"/>
          <w:szCs w:val="24"/>
        </w:rPr>
        <w:t xml:space="preserve"> </w:t>
      </w:r>
      <w:r w:rsidR="00DB5CFA" w:rsidRPr="00DB5CFA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</w:rPr>
        <w:t>International Classification of Diseases, 9th Revision, Clinical Modification</w:t>
      </w:r>
      <w:r w:rsidR="00DB5CFA" w:rsidRPr="00DB5C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ICD-9-CM) codes used to identify </w:t>
      </w:r>
      <w:r w:rsidR="004934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astrointestinal bleeding </w:t>
      </w:r>
    </w:p>
    <w:p w14:paraId="070C0E55" w14:textId="77777777" w:rsidR="00DB5CFA" w:rsidRPr="000C16DA" w:rsidRDefault="00DB5CFA" w:rsidP="00DB5CFA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W w:w="9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4383"/>
        <w:gridCol w:w="2942"/>
      </w:tblGrid>
      <w:tr w:rsidR="00466B6D" w:rsidRPr="000C16DA" w14:paraId="495050C8" w14:textId="77777777" w:rsidTr="00F028CD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E7BDD" w14:textId="710244F1" w:rsidR="00466B6D" w:rsidRPr="000C16DA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ategories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AD5E" w14:textId="7F1BB594" w:rsidR="00466B6D" w:rsidRPr="000C16DA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Diagnosis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2B4D7" w14:textId="2123726E" w:rsidR="00466B6D" w:rsidRPr="000C16DA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ICD-9-CM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code</w:t>
            </w:r>
          </w:p>
        </w:tc>
      </w:tr>
      <w:tr w:rsidR="00466B6D" w:rsidRPr="000C16DA" w14:paraId="4B7F34C1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7D6BC" w14:textId="390F81C7" w:rsidR="00466B6D" w:rsidRPr="000C16DA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Upper </w:t>
            </w:r>
            <w:r w:rsidR="00F028CD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I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bleeding</w:t>
            </w: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223FBCBB" w14:textId="77777777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5A81C" w14:textId="33DA1261" w:rsidR="00466B6D" w:rsidRPr="007E0BD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</w:tr>
      <w:tr w:rsidR="00466B6D" w:rsidRPr="000C16DA" w14:paraId="1B025FD0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97D1B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4F615EAF" w14:textId="4522803C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cute gastric ulcer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A2C4D" w14:textId="39297F56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31.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x, </w:t>
            </w: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31.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</w:p>
        </w:tc>
      </w:tr>
      <w:tr w:rsidR="00466B6D" w:rsidRPr="000C16DA" w14:paraId="72B2EBBB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55848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52C8885D" w14:textId="605E52D4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hronic or unspecified 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stric ulcer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243930" w14:textId="622FB1BA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31.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, 531.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</w:p>
        </w:tc>
      </w:tr>
      <w:tr w:rsidR="00466B6D" w:rsidRPr="000C16DA" w14:paraId="6A4F92C1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1A620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09BECE27" w14:textId="45E3A382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cute duodenal ulcer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76E4E" w14:textId="010603A5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32.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, 532.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</w:p>
        </w:tc>
      </w:tr>
      <w:tr w:rsidR="00466B6D" w:rsidRPr="000C16DA" w14:paraId="41591C2A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3F981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1F2793F8" w14:textId="3178173C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hronic or unspecified duodena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ulcer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45D38" w14:textId="51C3AC5F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32.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32.6x</w:t>
            </w:r>
          </w:p>
        </w:tc>
      </w:tr>
      <w:tr w:rsidR="00466B6D" w:rsidRPr="000C16DA" w14:paraId="7ECF7C87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9F473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1BA3A3F7" w14:textId="78E93975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cute peptic ulcer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5F972" w14:textId="328D52C4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33.0x, 533.2x</w:t>
            </w:r>
          </w:p>
        </w:tc>
      </w:tr>
      <w:tr w:rsidR="00466B6D" w:rsidRPr="000C16DA" w14:paraId="33230E37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768D4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742D486E" w14:textId="7132AA1B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hronic or unspecified pepti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ulcer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40A5BE" w14:textId="3ECF5AC5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33.4x, </w:t>
            </w: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33.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x</w:t>
            </w:r>
          </w:p>
        </w:tc>
      </w:tr>
      <w:tr w:rsidR="00466B6D" w:rsidRPr="000C16DA" w14:paraId="50B25C5A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91879" w14:textId="2E32ED4F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Lower </w:t>
            </w:r>
            <w:r w:rsidR="00F028CD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I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bleeding</w:t>
            </w: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3BE66B4A" w14:textId="77777777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9CCEB2" w14:textId="5380EB7E" w:rsidR="00466B6D" w:rsidRPr="00A367FA" w:rsidRDefault="00466B6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66B6D" w:rsidRPr="000C16DA" w14:paraId="11FE7B17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84C67" w14:textId="77777777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6CE7D811" w14:textId="5467FE68" w:rsidR="00466B6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/>
                <w:color w:val="000000" w:themeColor="text1"/>
              </w:rPr>
              <w:t>Diverticulosis of small intestine with hemorrhage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8FD6A" w14:textId="4B07220C" w:rsidR="00466B6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</w:rPr>
              <w:t>562.02</w:t>
            </w:r>
          </w:p>
        </w:tc>
      </w:tr>
      <w:tr w:rsidR="00F028CD" w:rsidRPr="000C16DA" w14:paraId="5F41EC76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2BC79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41356851" w14:textId="3706B598" w:rsidR="00F028CD" w:rsidRP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/>
                <w:color w:val="000000" w:themeColor="text1"/>
              </w:rPr>
              <w:t>Diverticulitis of small intestine with hemorrhage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FB6BB" w14:textId="7EE803A6" w:rsidR="00F028C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</w:rPr>
              <w:t>562.03</w:t>
            </w:r>
          </w:p>
        </w:tc>
      </w:tr>
      <w:tr w:rsidR="00F028CD" w:rsidRPr="000C16DA" w14:paraId="0374AEBE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7D438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6C8538AA" w14:textId="67E9CB21" w:rsidR="00F028CD" w:rsidRP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/>
                <w:color w:val="000000" w:themeColor="text1"/>
              </w:rPr>
              <w:t>Diverticulosis of colon with hemorrhage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BC72C" w14:textId="3827934D" w:rsidR="00F028C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62.12</w:t>
            </w:r>
          </w:p>
        </w:tc>
      </w:tr>
      <w:tr w:rsidR="00F028CD" w:rsidRPr="000C16DA" w14:paraId="29EA1AE0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8BC24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33269170" w14:textId="5B2869F0" w:rsidR="00F028CD" w:rsidRP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verticuliti</w:t>
            </w:r>
            <w:r w:rsidRPr="00F028CD">
              <w:rPr>
                <w:rFonts w:ascii="Times New Roman" w:hAnsi="Times New Roman" w:cs="Times New Roman"/>
                <w:color w:val="000000" w:themeColor="text1"/>
              </w:rPr>
              <w:t>s of colon with hemorrhage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A63FCA" w14:textId="6631C1AB" w:rsidR="00F028C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62.13</w:t>
            </w:r>
          </w:p>
        </w:tc>
      </w:tr>
      <w:tr w:rsidR="00F028CD" w:rsidRPr="000C16DA" w14:paraId="7DEB6C64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39A75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2499790F" w14:textId="5B8D9F34" w:rsid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/>
                <w:color w:val="000000" w:themeColor="text1"/>
              </w:rPr>
              <w:t>Hemorrhage of rectum and anus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60646" w14:textId="401F5ED0" w:rsidR="00F028C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69.3</w:t>
            </w:r>
          </w:p>
        </w:tc>
      </w:tr>
      <w:tr w:rsidR="00F028CD" w:rsidRPr="000C16DA" w14:paraId="74C4010A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C5C06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4FA31ED5" w14:textId="6CD5381A" w:rsidR="00F028CD" w:rsidRP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/>
                <w:color w:val="000000" w:themeColor="text1"/>
              </w:rPr>
              <w:t>Angiodysplasia of intestine with hemorrhage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2A440" w14:textId="04600B29" w:rsidR="00F028C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69.85</w:t>
            </w:r>
          </w:p>
        </w:tc>
      </w:tr>
      <w:tr w:rsidR="00F028CD" w:rsidRPr="000C16DA" w14:paraId="18A2BC99" w14:textId="77777777" w:rsidTr="00F028CD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8CFDD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</w:tcPr>
          <w:p w14:paraId="434B3BC2" w14:textId="2624C647" w:rsidR="00F028CD" w:rsidRP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emorrhagic </w:t>
            </w:r>
            <w:r w:rsidRPr="00F028CD">
              <w:rPr>
                <w:rFonts w:ascii="Times New Roman" w:hAnsi="Times New Roman" w:cs="Times New Roman"/>
                <w:color w:val="000000" w:themeColor="text1"/>
              </w:rPr>
              <w:t>Dieulafoy lesion of intestine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05FAA" w14:textId="23D23D28" w:rsidR="00F028CD" w:rsidRPr="007E0BDD" w:rsidRDefault="00F028CD" w:rsidP="00F028C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E0BDD">
              <w:rPr>
                <w:rFonts w:ascii="Times New Roman" w:hAnsi="Times New Roman" w:cs="Times New Roman"/>
                <w:color w:val="000000" w:themeColor="text1"/>
                <w:szCs w:val="24"/>
              </w:rPr>
              <w:t>569.86</w:t>
            </w:r>
          </w:p>
        </w:tc>
      </w:tr>
      <w:tr w:rsidR="00466B6D" w:rsidRPr="000C16DA" w14:paraId="13CC36BF" w14:textId="77777777" w:rsidTr="00F028CD">
        <w:trPr>
          <w:trHeight w:val="33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2C4D4" w14:textId="170FB06B" w:rsidR="00466B6D" w:rsidRDefault="00466B6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Unspecified origin</w:t>
            </w:r>
          </w:p>
        </w:tc>
        <w:tc>
          <w:tcPr>
            <w:tcW w:w="4383" w:type="dxa"/>
            <w:tcBorders>
              <w:left w:val="nil"/>
              <w:right w:val="nil"/>
            </w:tcBorders>
          </w:tcPr>
          <w:p w14:paraId="790DC445" w14:textId="77777777" w:rsidR="00466B6D" w:rsidRDefault="00466B6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5BACD" w14:textId="739B725F" w:rsidR="00466B6D" w:rsidRPr="007E0BDD" w:rsidRDefault="00466B6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F028CD" w:rsidRPr="000C16DA" w14:paraId="4B905DA7" w14:textId="77777777" w:rsidTr="00EF18DA">
        <w:trPr>
          <w:trHeight w:val="33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DFE82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left w:val="nil"/>
              <w:right w:val="nil"/>
            </w:tcBorders>
          </w:tcPr>
          <w:p w14:paraId="61B9AD45" w14:textId="7C65AC33" w:rsid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nspecified GI bleeding</w:t>
            </w:r>
          </w:p>
        </w:tc>
        <w:tc>
          <w:tcPr>
            <w:tcW w:w="29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92D6C" w14:textId="5907D550" w:rsid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8.9</w:t>
            </w:r>
          </w:p>
        </w:tc>
      </w:tr>
      <w:tr w:rsidR="00F028CD" w:rsidRPr="000C16DA" w14:paraId="026E3B12" w14:textId="77777777" w:rsidTr="00EF18DA">
        <w:trPr>
          <w:trHeight w:val="33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BE467" w14:textId="77777777" w:rsidR="00F028CD" w:rsidRDefault="00F028CD" w:rsidP="00F028C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383" w:type="dxa"/>
            <w:tcBorders>
              <w:left w:val="nil"/>
              <w:bottom w:val="single" w:sz="4" w:space="0" w:color="auto"/>
              <w:right w:val="nil"/>
            </w:tcBorders>
          </w:tcPr>
          <w:p w14:paraId="46161577" w14:textId="59DCC8CD" w:rsid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lood in stool</w:t>
            </w:r>
          </w:p>
        </w:tc>
        <w:tc>
          <w:tcPr>
            <w:tcW w:w="2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24C19" w14:textId="33398646" w:rsidR="00F028CD" w:rsidRDefault="00F028CD" w:rsidP="00F028C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8.1</w:t>
            </w:r>
            <w:r w:rsidR="00EF18DA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="00EF18DA" w:rsidRPr="005837B0">
              <w:rPr>
                <w:rFonts w:ascii="Times New Roman" w:hAnsi="Times New Roman" w:cs="Times New Roman"/>
                <w:color w:val="000000" w:themeColor="text1"/>
              </w:rPr>
              <w:t>792.1</w:t>
            </w:r>
          </w:p>
        </w:tc>
      </w:tr>
    </w:tbl>
    <w:p w14:paraId="676D1B5C" w14:textId="7F5A8A27" w:rsidR="00E872E5" w:rsidRDefault="00E872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39B9C6" w14:textId="77777777" w:rsidR="00E872E5" w:rsidRDefault="00E872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DD99939" w14:textId="7BDBFDE2" w:rsidR="00711E09" w:rsidRDefault="00E872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0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830DE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40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B5CFA">
        <w:rPr>
          <w:sz w:val="24"/>
          <w:szCs w:val="24"/>
        </w:rPr>
        <w:t xml:space="preserve"> </w:t>
      </w:r>
      <w:r w:rsidRPr="00DB5CFA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</w:rPr>
        <w:t>International Classification of Diseases, 9th Revision, Clinical Modification</w:t>
      </w:r>
      <w:r w:rsidRPr="00DB5C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ICD-9-CM) codes used to identify comorbidities</w:t>
      </w:r>
    </w:p>
    <w:p w14:paraId="28EA0033" w14:textId="77777777" w:rsidR="00A93247" w:rsidRDefault="00A9324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37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3827"/>
      </w:tblGrid>
      <w:tr w:rsidR="00A93247" w:rsidRPr="000C16DA" w14:paraId="36DB4E06" w14:textId="77777777" w:rsidTr="00A93247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F415" w14:textId="164D180B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Diagno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C2F0" w14:textId="3A0E072C" w:rsidR="00A93247" w:rsidRPr="000C16DA" w:rsidRDefault="00A93247" w:rsidP="00A504C3">
            <w:pPr>
              <w:ind w:left="412" w:hangingChars="206" w:hanging="412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ICD-9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-CM code</w:t>
            </w:r>
          </w:p>
        </w:tc>
      </w:tr>
      <w:tr w:rsidR="00A93247" w:rsidRPr="000C16DA" w14:paraId="6182A329" w14:textId="77777777" w:rsidTr="00A93247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3450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Diabetes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mellitu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94EB" w14:textId="0B884C7F" w:rsidR="00A93247" w:rsidRPr="000C16DA" w:rsidRDefault="00A93247" w:rsidP="00A93247">
            <w:pPr>
              <w:ind w:left="412" w:hangingChars="206" w:hanging="412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250, 357.2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x</w:t>
            </w: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, 362.0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x</w:t>
            </w: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, 366.41</w:t>
            </w:r>
          </w:p>
        </w:tc>
      </w:tr>
      <w:tr w:rsidR="00A93247" w:rsidRPr="000C16DA" w14:paraId="4D556974" w14:textId="77777777" w:rsidTr="00A93247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37AC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9F98" w14:textId="04DC6E4F" w:rsidR="00A93247" w:rsidRPr="000C16DA" w:rsidRDefault="00A93247" w:rsidP="00466B6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01-402</w:t>
            </w:r>
            <w:r w:rsidR="00466B6D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,</w:t>
            </w: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405, A codes 260 and 269</w:t>
            </w:r>
          </w:p>
        </w:tc>
      </w:tr>
      <w:tr w:rsidR="00A93247" w:rsidRPr="000C16DA" w14:paraId="28D7767E" w14:textId="77777777" w:rsidTr="00A93247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5BCF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oronary artery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F7C8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0-4</w:t>
            </w: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4</w:t>
            </w:r>
          </w:p>
        </w:tc>
      </w:tr>
      <w:tr w:rsidR="00A93247" w:rsidRPr="000C16DA" w14:paraId="281708FC" w14:textId="77777777" w:rsidTr="00A93247">
        <w:trPr>
          <w:trHeight w:val="4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9A82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Peripheral vascular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6C27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40–444, 447.1</w:t>
            </w:r>
          </w:p>
        </w:tc>
      </w:tr>
      <w:tr w:rsidR="00A93247" w:rsidRPr="000C16DA" w14:paraId="6F883AA2" w14:textId="77777777" w:rsidTr="00A93247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65D8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Heart failu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CF15" w14:textId="33E71AFA" w:rsidR="00A93247" w:rsidRPr="000C16DA" w:rsidRDefault="00A93247" w:rsidP="00A93247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398.91, 425, 428, 402.x1, 404.x1, 404.x3</w:t>
            </w:r>
          </w:p>
        </w:tc>
      </w:tr>
      <w:tr w:rsidR="00A93247" w:rsidRPr="000C16DA" w14:paraId="0BACFDEB" w14:textId="77777777" w:rsidTr="00A9324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492B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DB3F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</w:p>
        </w:tc>
      </w:tr>
      <w:tr w:rsidR="00A93247" w:rsidRPr="000C16DA" w14:paraId="7FF01E2A" w14:textId="77777777" w:rsidTr="00A9324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E7C8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 Ischem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9B1B" w14:textId="6E4433BA" w:rsidR="00A93247" w:rsidRPr="000C16DA" w:rsidRDefault="00A93247" w:rsidP="00466B6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33, 434, 436</w:t>
            </w:r>
          </w:p>
        </w:tc>
      </w:tr>
      <w:tr w:rsidR="00A93247" w:rsidRPr="000C16DA" w14:paraId="4E69B5C1" w14:textId="77777777" w:rsidTr="00A93247">
        <w:trPr>
          <w:trHeight w:val="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3CC6" w14:textId="77777777" w:rsidR="00A93247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 Hemorrhag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5A29" w14:textId="46C593AE" w:rsidR="00A93247" w:rsidRPr="000C16DA" w:rsidRDefault="00A93247" w:rsidP="00466B6D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430, 431, </w:t>
            </w: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32</w:t>
            </w:r>
          </w:p>
        </w:tc>
      </w:tr>
      <w:tr w:rsidR="00A93247" w:rsidRPr="000C16DA" w14:paraId="24CA60A4" w14:textId="77777777" w:rsidTr="00A93247">
        <w:trPr>
          <w:trHeight w:val="4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E8574" w14:textId="77777777" w:rsidR="00A93247" w:rsidRPr="000C16DA" w:rsidRDefault="00A93247" w:rsidP="00A504C3">
            <w:pPr>
              <w:ind w:left="117" w:hanging="117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OP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292E6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91-494,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</w:t>
            </w: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496</w:t>
            </w:r>
          </w:p>
        </w:tc>
      </w:tr>
      <w:tr w:rsidR="00A93247" w:rsidRPr="001B126F" w14:paraId="1CA4DAC5" w14:textId="77777777" w:rsidTr="00A93247">
        <w:trPr>
          <w:trHeight w:val="14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3A51" w14:textId="77777777" w:rsidR="00A93247" w:rsidRPr="000C16DA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Hyperlipidem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D485" w14:textId="6435DE25" w:rsidR="00A93247" w:rsidRPr="001B126F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B126F">
              <w:rPr>
                <w:rFonts w:ascii="Times New Roman" w:hAnsi="Times New Roman" w:cs="Times New Roman"/>
              </w:rPr>
              <w:t>272.0</w:t>
            </w:r>
            <w:r>
              <w:rPr>
                <w:rFonts w:ascii="Times New Roman" w:hAnsi="Times New Roman" w:cs="Times New Roman"/>
              </w:rPr>
              <w:t>x</w:t>
            </w:r>
            <w:r w:rsidRPr="001B126F">
              <w:rPr>
                <w:rFonts w:ascii="Times New Roman" w:hAnsi="Times New Roman" w:cs="Times New Roman"/>
              </w:rPr>
              <w:t>–272.4</w:t>
            </w: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A93247" w:rsidRPr="001B126F" w14:paraId="79B4F63E" w14:textId="77777777" w:rsidTr="00A93247">
        <w:trPr>
          <w:trHeight w:val="2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8A0F" w14:textId="630782E7" w:rsidR="00A93247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utoimmune diseas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6121" w14:textId="5A842558" w:rsidR="00A93247" w:rsidRPr="001B126F" w:rsidRDefault="00A93247" w:rsidP="00466B6D">
            <w:pPr>
              <w:rPr>
                <w:rFonts w:ascii="Times New Roman" w:hAnsi="Times New Roman" w:cs="Times New Roman"/>
              </w:rPr>
            </w:pPr>
            <w:r w:rsidRPr="000C16D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710, 714</w:t>
            </w:r>
          </w:p>
        </w:tc>
      </w:tr>
      <w:tr w:rsidR="00A93247" w:rsidRPr="00994634" w14:paraId="2A701533" w14:textId="77777777" w:rsidTr="00A93247">
        <w:trPr>
          <w:trHeight w:val="14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79EC3" w14:textId="77777777" w:rsidR="00A93247" w:rsidRDefault="00A93247" w:rsidP="00A504C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alignan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26A97" w14:textId="77777777" w:rsidR="00A93247" w:rsidRPr="00994634" w:rsidRDefault="00A93247" w:rsidP="00A504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140–208, 230–234, </w:t>
            </w:r>
            <w:r w:rsidRPr="00994634">
              <w:rPr>
                <w:rFonts w:ascii="Times New Roman" w:hAnsi="Times New Roman" w:cs="Times New Roman"/>
                <w:color w:val="auto"/>
              </w:rPr>
              <w:t>V10</w:t>
            </w:r>
          </w:p>
        </w:tc>
      </w:tr>
    </w:tbl>
    <w:p w14:paraId="667A7743" w14:textId="77777777" w:rsidR="00A93247" w:rsidRDefault="00A9324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BF72D7" w14:textId="7D659BC3" w:rsidR="00711E09" w:rsidRDefault="00711E09" w:rsidP="007E0BD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70870F8" w14:textId="41A7C3B5" w:rsidR="00140323" w:rsidRDefault="00140323" w:rsidP="007B19F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0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830DE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="000B1E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7B19FF">
        <w:rPr>
          <w:rFonts w:ascii="Times" w:hAnsi="Times" w:cs="Times New Roman"/>
          <w:b/>
          <w:color w:val="000000" w:themeColor="text1"/>
          <w:sz w:val="24"/>
          <w:szCs w:val="24"/>
        </w:rPr>
        <w:t>.</w:t>
      </w:r>
      <w:r w:rsidR="00F60744" w:rsidRPr="007B19FF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  <w:r w:rsidR="007B19FF" w:rsidRPr="007B19FF">
        <w:rPr>
          <w:rFonts w:ascii="Times" w:hAnsi="Times" w:cs="Times New Roman"/>
          <w:b/>
          <w:color w:val="000000" w:themeColor="text1"/>
          <w:sz w:val="24"/>
          <w:szCs w:val="24"/>
        </w:rPr>
        <w:t>Anatomical Therapeutic Chemical classification system of the World Health</w:t>
      </w:r>
      <w:r w:rsidR="007B19FF">
        <w:rPr>
          <w:rFonts w:ascii="Times" w:hAnsi="Times" w:cs="Times New Roman" w:hint="eastAsia"/>
          <w:b/>
          <w:color w:val="000000" w:themeColor="text1"/>
          <w:sz w:val="24"/>
          <w:szCs w:val="24"/>
        </w:rPr>
        <w:t xml:space="preserve"> </w:t>
      </w:r>
      <w:r w:rsidR="007B19FF" w:rsidRPr="007B19FF">
        <w:rPr>
          <w:rFonts w:ascii="Times" w:hAnsi="Times" w:cs="Times New Roman"/>
          <w:b/>
          <w:color w:val="000000" w:themeColor="text1"/>
          <w:sz w:val="24"/>
          <w:szCs w:val="24"/>
        </w:rPr>
        <w:t>Organization (ATC codes)</w:t>
      </w:r>
      <w:r w:rsidR="007B19FF" w:rsidRPr="00F60744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  <w:r w:rsidRPr="001403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ed to identify </w:t>
      </w:r>
      <w:r w:rsidR="00F60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F60744" w:rsidRPr="00F60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eline </w:t>
      </w:r>
      <w:r w:rsidR="00F60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F60744" w:rsidRPr="00F60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ication</w:t>
      </w:r>
      <w:r w:rsidR="00E25E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4674E7A4" w14:textId="77777777" w:rsidR="00E25E9D" w:rsidRDefault="00E25E9D" w:rsidP="0014032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5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5868"/>
      </w:tblGrid>
      <w:tr w:rsidR="00E25E9D" w:rsidRPr="00F028CD" w14:paraId="2C743E05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96C24" w14:textId="77777777" w:rsidR="00E25E9D" w:rsidRPr="00F028CD" w:rsidRDefault="00E25E9D" w:rsidP="00F028CD">
            <w:pPr>
              <w:ind w:rightChars="623" w:right="1246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Baseline Medication</w:t>
            </w:r>
          </w:p>
        </w:tc>
        <w:tc>
          <w:tcPr>
            <w:tcW w:w="5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67932" w14:textId="77777777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ATC codes</w:t>
            </w:r>
          </w:p>
        </w:tc>
      </w:tr>
      <w:tr w:rsidR="00E25E9D" w:rsidRPr="00F028CD" w14:paraId="7F8FCE13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F1424" w14:textId="238BDDE5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/>
                <w:color w:val="000000" w:themeColor="text1"/>
              </w:rPr>
              <w:t>Aspirin</w:t>
            </w:r>
            <w:r w:rsidR="004D0B42" w:rsidRPr="00F028CD">
              <w:rPr>
                <w:rFonts w:ascii="Times New Roman" w:hAnsi="Times New Roman" w:cs="Times New Roman"/>
                <w:color w:val="000000" w:themeColor="text1"/>
              </w:rPr>
              <w:t xml:space="preserve"> and derivative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B425" w14:textId="7500547E" w:rsidR="00E25E9D" w:rsidRPr="00F028CD" w:rsidRDefault="00E25E9D" w:rsidP="007B19FF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</w:tr>
      <w:tr w:rsidR="007B19FF" w:rsidRPr="00F028CD" w14:paraId="07A11820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32E2" w14:textId="1EACDBD3" w:rsidR="007B19FF" w:rsidRPr="00F028CD" w:rsidRDefault="007B19FF" w:rsidP="00D379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028CD">
              <w:rPr>
                <w:rFonts w:ascii="Times New Roman" w:hAnsi="Times New Roman" w:cs="Times New Roman"/>
                <w:color w:val="000000" w:themeColor="text1"/>
              </w:rPr>
              <w:t>acetylsalicylic acid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EDA1" w14:textId="03681991" w:rsidR="007B19FF" w:rsidRPr="00F028CD" w:rsidRDefault="007B19FF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B01AC06</w:t>
            </w:r>
            <w:r w:rsidR="006A68DB" w:rsidRPr="00F028CD">
              <w:rPr>
                <w:rFonts w:ascii="Times New Roman" w:eastAsia="新細明體" w:hAnsi="Times New Roman" w:cs="Times New Roman"/>
                <w:color w:val="000000" w:themeColor="text1"/>
              </w:rPr>
              <w:t>, N02BA01</w:t>
            </w:r>
          </w:p>
        </w:tc>
      </w:tr>
      <w:tr w:rsidR="007B19FF" w:rsidRPr="00F028CD" w14:paraId="5FB4B10A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C650" w14:textId="531202C0" w:rsidR="007B19FF" w:rsidRPr="00F028CD" w:rsidRDefault="007B19FF" w:rsidP="007B19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8CD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028CD">
              <w:rPr>
                <w:rFonts w:ascii="Times New Roman" w:hAnsi="Times New Roman" w:cs="Times New Roman"/>
                <w:color w:val="000000" w:themeColor="text1"/>
              </w:rPr>
              <w:t>carbasalate calcium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BD1D" w14:textId="10BC2369" w:rsidR="007B19FF" w:rsidRPr="00F028CD" w:rsidRDefault="007B19FF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N02BA15</w:t>
            </w:r>
          </w:p>
        </w:tc>
      </w:tr>
      <w:tr w:rsidR="00E25E9D" w:rsidRPr="00F028CD" w14:paraId="00CFDC13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0AE8" w14:textId="75343F04" w:rsidR="00E25E9D" w:rsidRPr="00F028CD" w:rsidRDefault="007B19FF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Other a</w:t>
            </w:r>
            <w:r w:rsidR="00E25E9D" w:rsidRPr="00F028CD">
              <w:rPr>
                <w:rFonts w:ascii="Times New Roman" w:eastAsia="新細明體" w:hAnsi="Times New Roman" w:cs="Times New Roman"/>
                <w:color w:val="000000" w:themeColor="text1"/>
              </w:rPr>
              <w:t>ntiplatelet agent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0586" w14:textId="5129B201" w:rsidR="004D0B42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B01AC, excluding B01AC06</w:t>
            </w:r>
          </w:p>
        </w:tc>
      </w:tr>
      <w:tr w:rsidR="00E25E9D" w:rsidRPr="00F028CD" w14:paraId="53C5B03D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A68CB" w14:textId="77777777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NSAID 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0DCF" w14:textId="4A98749B" w:rsidR="00E25E9D" w:rsidRPr="00F028CD" w:rsidRDefault="00564332" w:rsidP="00131AF2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M01AB, M01AC, M01AE, M01AG,</w:t>
            </w:r>
            <w:r w:rsidRPr="00F028CD">
              <w:rPr>
                <w:rFonts w:ascii="Times New Roman" w:eastAsia="新細明體" w:hAnsi="Times New Roman" w:cs="Times New Roman"/>
                <w:color w:val="FF0000"/>
              </w:rPr>
              <w:t xml:space="preserve"> </w:t>
            </w:r>
            <w:r w:rsidRPr="005837B0">
              <w:rPr>
                <w:rFonts w:ascii="Times New Roman" w:eastAsia="新細明體" w:hAnsi="Times New Roman" w:cs="Times New Roman"/>
                <w:color w:val="000000" w:themeColor="text1"/>
              </w:rPr>
              <w:t>M01AX</w:t>
            </w:r>
          </w:p>
        </w:tc>
      </w:tr>
      <w:tr w:rsidR="00E25E9D" w:rsidRPr="00F028CD" w14:paraId="25E50912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6FFAE" w14:textId="77777777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Cox-2 selective inhibitor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A927" w14:textId="3B9CAB74" w:rsidR="00E25E9D" w:rsidRPr="00F028CD" w:rsidRDefault="004D0B42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M01AH01-</w:t>
            </w:r>
            <w:r w:rsidR="00E25E9D" w:rsidRPr="00F028CD">
              <w:rPr>
                <w:rFonts w:ascii="Times New Roman" w:eastAsia="新細明體" w:hAnsi="Times New Roman" w:cs="Times New Roman"/>
                <w:color w:val="000000" w:themeColor="text1"/>
              </w:rPr>
              <w:t>05</w:t>
            </w:r>
          </w:p>
        </w:tc>
      </w:tr>
      <w:tr w:rsidR="00E25E9D" w:rsidRPr="00F028CD" w14:paraId="36D3F8ED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9D174" w14:textId="46A79333" w:rsidR="00E25E9D" w:rsidRPr="00F028CD" w:rsidRDefault="006A68DB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Glucocorticoid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27C8" w14:textId="2BE42133" w:rsidR="00E25E9D" w:rsidRPr="00F028CD" w:rsidRDefault="00E25E9D" w:rsidP="00564332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H02AB01-</w:t>
            </w:r>
            <w:r w:rsidRPr="00F028CD">
              <w:t xml:space="preserve"> </w:t>
            </w: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11, H02AB13</w:t>
            </w:r>
          </w:p>
        </w:tc>
      </w:tr>
      <w:tr w:rsidR="00E25E9D" w:rsidRPr="00F028CD" w14:paraId="20DA4AB7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6AB2" w14:textId="7BD5A785" w:rsidR="00E25E9D" w:rsidRPr="00F028CD" w:rsidRDefault="004D0B42" w:rsidP="00E25E9D">
            <w:pPr>
              <w:ind w:left="253" w:hanging="253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Selective Serotonin </w:t>
            </w:r>
            <w:r w:rsidR="00E25E9D" w:rsidRPr="00F028CD">
              <w:rPr>
                <w:rFonts w:ascii="Times New Roman" w:eastAsia="新細明體" w:hAnsi="Times New Roman" w:cs="Times New Roman"/>
                <w:color w:val="000000" w:themeColor="text1"/>
              </w:rPr>
              <w:t>Reuptake Inhibitor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1D42" w14:textId="21275FCC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" w:hAnsi="Times"/>
                <w:color w:val="000000" w:themeColor="text1"/>
              </w:rPr>
              <w:t>N06AB</w:t>
            </w:r>
          </w:p>
        </w:tc>
      </w:tr>
      <w:tr w:rsidR="00E25E9D" w:rsidRPr="00F028CD" w14:paraId="621A9D1D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86C8" w14:textId="2DF8EF10" w:rsidR="00E25E9D" w:rsidRPr="00F028CD" w:rsidRDefault="00E25E9D" w:rsidP="00E25E9D">
            <w:pPr>
              <w:ind w:left="253" w:hanging="253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Anticoagulant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6C0A" w14:textId="219076D5" w:rsidR="00E25E9D" w:rsidRPr="00F028CD" w:rsidRDefault="00E25E9D" w:rsidP="00D37986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D0B42" w:rsidRPr="00F028CD" w14:paraId="11E50CFC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C707" w14:textId="5BBEC9B0" w:rsidR="004D0B42" w:rsidRPr="00F028CD" w:rsidRDefault="004D0B42" w:rsidP="00E25E9D">
            <w:pPr>
              <w:ind w:left="253" w:hanging="253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 w:hint="eastAsia"/>
                <w:color w:val="000000" w:themeColor="text1"/>
              </w:rPr>
              <w:t xml:space="preserve"> </w:t>
            </w: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Vitamin K antagonist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3221" w14:textId="3C9B1AB6" w:rsidR="004D0B42" w:rsidRPr="00F028CD" w:rsidRDefault="004D0B42" w:rsidP="00D37986">
            <w:pPr>
              <w:rPr>
                <w:rFonts w:ascii="Times" w:hAnsi="Times"/>
                <w:color w:val="000000" w:themeColor="text1"/>
              </w:rPr>
            </w:pPr>
            <w:r w:rsidRPr="00F028CD">
              <w:rPr>
                <w:rFonts w:ascii="Times" w:hAnsi="Times"/>
                <w:color w:val="000000" w:themeColor="text1"/>
              </w:rPr>
              <w:t>B01AA</w:t>
            </w:r>
          </w:p>
        </w:tc>
      </w:tr>
      <w:tr w:rsidR="004D0B42" w:rsidRPr="00F028CD" w14:paraId="63FA5FB9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486D" w14:textId="434BDB1A" w:rsidR="004D0B42" w:rsidRPr="00F028CD" w:rsidRDefault="004D0B42" w:rsidP="00E25E9D">
            <w:pPr>
              <w:ind w:left="253" w:hanging="253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 w:hint="eastAsia"/>
                <w:color w:val="000000" w:themeColor="text1"/>
              </w:rPr>
              <w:t xml:space="preserve">  </w:t>
            </w: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Heparin group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2C5B" w14:textId="3E2B7A9B" w:rsidR="004D0B42" w:rsidRPr="00F028CD" w:rsidRDefault="004D0B42" w:rsidP="00D37986">
            <w:pPr>
              <w:rPr>
                <w:rFonts w:ascii="Times" w:hAnsi="Times"/>
                <w:color w:val="000000" w:themeColor="text1"/>
              </w:rPr>
            </w:pPr>
            <w:r w:rsidRPr="00F028CD">
              <w:rPr>
                <w:rFonts w:ascii="Times" w:hAnsi="Times"/>
                <w:color w:val="000000" w:themeColor="text1"/>
              </w:rPr>
              <w:t>B01AB</w:t>
            </w:r>
          </w:p>
        </w:tc>
      </w:tr>
      <w:tr w:rsidR="00E25E9D" w:rsidRPr="00F028CD" w14:paraId="5787304D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10ADF" w14:textId="34A1F4C6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Gastroprotective agent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F64A" w14:textId="650AEDAC" w:rsidR="00E25E9D" w:rsidRPr="00F028CD" w:rsidRDefault="00E25E9D" w:rsidP="006A68DB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</w:tr>
      <w:tr w:rsidR="004D0B42" w:rsidRPr="00F028CD" w14:paraId="6C635D58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BCAE" w14:textId="5FAC0D75" w:rsidR="004D0B42" w:rsidRPr="00F028CD" w:rsidRDefault="004D0B42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 w:hint="eastAsia"/>
                <w:color w:val="000000" w:themeColor="text1"/>
              </w:rPr>
              <w:t xml:space="preserve">  </w:t>
            </w: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H2-receptor antagonist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2438" w14:textId="40BD1AC9" w:rsidR="004D0B42" w:rsidRPr="00F028CD" w:rsidRDefault="004D0B42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A02BA</w:t>
            </w:r>
          </w:p>
        </w:tc>
      </w:tr>
      <w:tr w:rsidR="004D0B42" w:rsidRPr="00F028CD" w14:paraId="75A6A99E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A455" w14:textId="5A51D4AD" w:rsidR="004D0B42" w:rsidRPr="00F028CD" w:rsidRDefault="004D0B42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 w:hint="eastAsia"/>
                <w:color w:val="000000" w:themeColor="text1"/>
              </w:rPr>
              <w:t xml:space="preserve">  </w:t>
            </w: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Proton pump inhibitors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28EB" w14:textId="5B068BE7" w:rsidR="004D0B42" w:rsidRPr="00F028CD" w:rsidRDefault="004D0B42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A02BC</w:t>
            </w:r>
          </w:p>
        </w:tc>
      </w:tr>
      <w:tr w:rsidR="00462E8C" w:rsidRPr="00462E8C" w14:paraId="504F43E0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7E19" w14:textId="005CBBBB" w:rsidR="004D0B42" w:rsidRPr="00462E8C" w:rsidRDefault="004D0B42" w:rsidP="00D37986">
            <w:pPr>
              <w:rPr>
                <w:rFonts w:ascii="Times New Roman" w:eastAsia="新細明體" w:hAnsi="Times New Roman" w:cs="Times New Roman"/>
                <w:color w:val="auto"/>
              </w:rPr>
            </w:pPr>
            <w:r w:rsidRPr="00462E8C">
              <w:rPr>
                <w:rFonts w:ascii="Times New Roman" w:eastAsia="新細明體" w:hAnsi="Times New Roman" w:cs="Times New Roman" w:hint="eastAsia"/>
                <w:color w:val="auto"/>
              </w:rPr>
              <w:t xml:space="preserve">  </w:t>
            </w:r>
            <w:r w:rsidR="006A68DB" w:rsidRPr="00462E8C">
              <w:rPr>
                <w:rFonts w:ascii="Times New Roman" w:eastAsia="新細明體" w:hAnsi="Times New Roman" w:cs="Times New Roman"/>
                <w:color w:val="auto"/>
              </w:rPr>
              <w:t xml:space="preserve">Misoprostol 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7B9F" w14:textId="694C4478" w:rsidR="004D0B42" w:rsidRPr="00462E8C" w:rsidRDefault="006A68DB" w:rsidP="00D37986">
            <w:pPr>
              <w:rPr>
                <w:rFonts w:ascii="Times New Roman" w:eastAsia="新細明體" w:hAnsi="Times New Roman" w:cs="Times New Roman"/>
                <w:color w:val="auto"/>
              </w:rPr>
            </w:pPr>
            <w:r w:rsidRPr="00462E8C">
              <w:rPr>
                <w:rFonts w:ascii="Times New Roman" w:eastAsia="新細明體" w:hAnsi="Times New Roman" w:cs="Times New Roman"/>
                <w:color w:val="auto"/>
              </w:rPr>
              <w:t>A02BB01</w:t>
            </w:r>
          </w:p>
        </w:tc>
      </w:tr>
      <w:tr w:rsidR="00E25E9D" w:rsidRPr="00F028CD" w14:paraId="14C61AF8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54D562" w14:textId="10CEB703" w:rsidR="00E25E9D" w:rsidRPr="00F028CD" w:rsidRDefault="00E25E9D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A</w:t>
            </w:r>
            <w:r w:rsidR="00F1246E" w:rsidRPr="00F028CD">
              <w:rPr>
                <w:rFonts w:ascii="Times New Roman" w:eastAsia="新細明體" w:hAnsi="Times New Roman" w:cs="Times New Roman"/>
                <w:color w:val="000000" w:themeColor="text1"/>
              </w:rPr>
              <w:t>ldosterone antagonists</w:t>
            </w:r>
          </w:p>
        </w:tc>
        <w:tc>
          <w:tcPr>
            <w:tcW w:w="5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B0184" w14:textId="47E279D4" w:rsidR="00E25E9D" w:rsidRPr="00F028CD" w:rsidRDefault="00F1246E" w:rsidP="006A68DB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C03DA01</w:t>
            </w:r>
            <w:r w:rsidR="006A68DB" w:rsidRPr="00F028CD">
              <w:rPr>
                <w:rFonts w:ascii="Times New Roman" w:eastAsia="新細明體" w:hAnsi="Times New Roman" w:cs="Times New Roman"/>
                <w:color w:val="000000" w:themeColor="text1"/>
              </w:rPr>
              <w:t>-</w:t>
            </w: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04</w:t>
            </w:r>
          </w:p>
        </w:tc>
      </w:tr>
      <w:tr w:rsidR="00E25E9D" w:rsidRPr="00F028CD" w14:paraId="698644E4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CC36" w14:textId="2A0867B5" w:rsidR="00E25E9D" w:rsidRPr="00F028CD" w:rsidRDefault="00F8714F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Calcium channel blocker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0331" w14:textId="6519F35E" w:rsidR="00E25E9D" w:rsidRPr="00F028CD" w:rsidRDefault="00E25E9D" w:rsidP="00564332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</w:p>
        </w:tc>
      </w:tr>
      <w:tr w:rsidR="00254A2E" w:rsidRPr="00F028CD" w14:paraId="12608599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E8BE" w14:textId="1BF206F7" w:rsidR="00254A2E" w:rsidRPr="00F028CD" w:rsidRDefault="00254A2E" w:rsidP="00564332">
            <w:pPr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 w:hint="eastAsia"/>
                <w:color w:val="000000" w:themeColor="text1"/>
              </w:rPr>
              <w:t>DHP CCB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73AC" w14:textId="32B275B1" w:rsidR="00254A2E" w:rsidRPr="00F028CD" w:rsidRDefault="00254A2E" w:rsidP="00254A2E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C08CA</w:t>
            </w:r>
          </w:p>
        </w:tc>
      </w:tr>
      <w:tr w:rsidR="00254A2E" w:rsidRPr="00EC0F78" w14:paraId="26C3DBA9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1677" w14:textId="42CEB0B2" w:rsidR="00254A2E" w:rsidRPr="00F028CD" w:rsidRDefault="00254A2E" w:rsidP="00564332">
            <w:pPr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 w:hint="eastAsia"/>
                <w:color w:val="000000" w:themeColor="text1"/>
              </w:rPr>
              <w:t>Non-DHP CCB</w:t>
            </w:r>
          </w:p>
        </w:tc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ADF8" w14:textId="6B69D898" w:rsidR="00254A2E" w:rsidRPr="00EC0F78" w:rsidRDefault="00254A2E" w:rsidP="00D37986">
            <w:pPr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</w:pPr>
            <w:r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>C08CX01, C08DA01, C08DA02, C08DB01</w:t>
            </w:r>
            <w:r w:rsidR="00564332"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 xml:space="preserve"> , C08EA01, C08EA02, C08EX01, C08EX02</w:t>
            </w:r>
          </w:p>
        </w:tc>
      </w:tr>
      <w:tr w:rsidR="00F8714F" w:rsidRPr="00EC0F78" w14:paraId="4D75FD13" w14:textId="77777777" w:rsidTr="00490ED8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2E64C" w14:textId="59907871" w:rsidR="00F8714F" w:rsidRPr="00F028CD" w:rsidRDefault="00F8714F" w:rsidP="00D37986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F028CD">
              <w:rPr>
                <w:rFonts w:ascii="Times New Roman" w:eastAsia="新細明體" w:hAnsi="Times New Roman" w:cs="Times New Roman"/>
                <w:color w:val="000000" w:themeColor="text1"/>
              </w:rPr>
              <w:t>Nitrates</w:t>
            </w:r>
          </w:p>
        </w:tc>
        <w:tc>
          <w:tcPr>
            <w:tcW w:w="5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9AF47" w14:textId="7D5F9AF5" w:rsidR="007D552D" w:rsidRPr="00EC0F78" w:rsidRDefault="007D552D" w:rsidP="00564332">
            <w:pPr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</w:pPr>
            <w:r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>C01DA02, C01DA04, C01DA05, C01DA07, C01DA08, C01DA09,</w:t>
            </w:r>
            <w:r w:rsidR="00564332"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 xml:space="preserve"> </w:t>
            </w:r>
            <w:r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>C01DA</w:t>
            </w:r>
            <w:r w:rsidR="00D0295D"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>13</w:t>
            </w:r>
            <w:r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>,</w:t>
            </w:r>
            <w:r w:rsidR="00D0295D" w:rsidRPr="00EC0F78">
              <w:rPr>
                <w:rFonts w:ascii="Times New Roman" w:eastAsia="新細明體" w:hAnsi="Times New Roman" w:cs="Times New Roman"/>
                <w:color w:val="000000" w:themeColor="text1"/>
                <w:lang w:val="es-ES"/>
              </w:rPr>
              <w:t xml:space="preserve"> C01DA14</w:t>
            </w:r>
          </w:p>
        </w:tc>
      </w:tr>
    </w:tbl>
    <w:p w14:paraId="24C59CC4" w14:textId="3E186CF9" w:rsidR="00E25E9D" w:rsidRPr="00EC0F78" w:rsidRDefault="00E25E9D" w:rsidP="00140323">
      <w:pPr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42DB8BC9" w14:textId="573B77DE" w:rsidR="00E25E9D" w:rsidRPr="00EC0F78" w:rsidRDefault="00E25E9D" w:rsidP="00140323">
      <w:pPr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79B0A15F" w14:textId="77777777" w:rsidR="007B3ED7" w:rsidRPr="00EC0F78" w:rsidRDefault="007B3ED7">
      <w:pPr>
        <w:rPr>
          <w:lang w:val="es-ES"/>
        </w:rPr>
      </w:pPr>
    </w:p>
    <w:sectPr w:rsidR="007B3ED7" w:rsidRPr="00EC0F78" w:rsidSect="00310CB6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4A566" w14:textId="77777777" w:rsidR="00844F2C" w:rsidRDefault="00844F2C" w:rsidP="00D0295D">
      <w:r>
        <w:separator/>
      </w:r>
    </w:p>
  </w:endnote>
  <w:endnote w:type="continuationSeparator" w:id="0">
    <w:p w14:paraId="7FAF97F1" w14:textId="77777777" w:rsidR="00844F2C" w:rsidRDefault="00844F2C" w:rsidP="00D02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8ECA7" w14:textId="77777777" w:rsidR="00844F2C" w:rsidRDefault="00844F2C" w:rsidP="00D0295D">
      <w:r>
        <w:separator/>
      </w:r>
    </w:p>
  </w:footnote>
  <w:footnote w:type="continuationSeparator" w:id="0">
    <w:p w14:paraId="236184BE" w14:textId="77777777" w:rsidR="00844F2C" w:rsidRDefault="00844F2C" w:rsidP="00D02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323"/>
    <w:rsid w:val="000026B5"/>
    <w:rsid w:val="00013C37"/>
    <w:rsid w:val="00015833"/>
    <w:rsid w:val="00023B48"/>
    <w:rsid w:val="000406C8"/>
    <w:rsid w:val="00047EAD"/>
    <w:rsid w:val="00051FD1"/>
    <w:rsid w:val="00053026"/>
    <w:rsid w:val="00055F76"/>
    <w:rsid w:val="00061B2C"/>
    <w:rsid w:val="0008000B"/>
    <w:rsid w:val="0008528C"/>
    <w:rsid w:val="000A4A23"/>
    <w:rsid w:val="000B1E06"/>
    <w:rsid w:val="000C1AEB"/>
    <w:rsid w:val="000C3F6D"/>
    <w:rsid w:val="000C40A4"/>
    <w:rsid w:val="000C6CA9"/>
    <w:rsid w:val="000E3974"/>
    <w:rsid w:val="000E7CB6"/>
    <w:rsid w:val="001130C6"/>
    <w:rsid w:val="00126F94"/>
    <w:rsid w:val="00126FBF"/>
    <w:rsid w:val="00127439"/>
    <w:rsid w:val="00131AF2"/>
    <w:rsid w:val="00140323"/>
    <w:rsid w:val="00150B89"/>
    <w:rsid w:val="0015370C"/>
    <w:rsid w:val="00161E47"/>
    <w:rsid w:val="00162B21"/>
    <w:rsid w:val="0017532A"/>
    <w:rsid w:val="001823FC"/>
    <w:rsid w:val="00182B18"/>
    <w:rsid w:val="001836FA"/>
    <w:rsid w:val="00187F69"/>
    <w:rsid w:val="001B126F"/>
    <w:rsid w:val="001B4E35"/>
    <w:rsid w:val="001C0A66"/>
    <w:rsid w:val="001C5CE6"/>
    <w:rsid w:val="001D1C68"/>
    <w:rsid w:val="001E359B"/>
    <w:rsid w:val="001E42CF"/>
    <w:rsid w:val="001E6542"/>
    <w:rsid w:val="002104E0"/>
    <w:rsid w:val="00212DA2"/>
    <w:rsid w:val="002155EE"/>
    <w:rsid w:val="00220782"/>
    <w:rsid w:val="00225AB3"/>
    <w:rsid w:val="00234EF6"/>
    <w:rsid w:val="002406CA"/>
    <w:rsid w:val="00244C9E"/>
    <w:rsid w:val="0024558D"/>
    <w:rsid w:val="00254A2E"/>
    <w:rsid w:val="00270AB0"/>
    <w:rsid w:val="00275B2F"/>
    <w:rsid w:val="00287580"/>
    <w:rsid w:val="00294067"/>
    <w:rsid w:val="00296AE6"/>
    <w:rsid w:val="002A041D"/>
    <w:rsid w:val="002B2802"/>
    <w:rsid w:val="002B2EC1"/>
    <w:rsid w:val="002C1C01"/>
    <w:rsid w:val="002D1064"/>
    <w:rsid w:val="002D2B20"/>
    <w:rsid w:val="002D7570"/>
    <w:rsid w:val="002F0764"/>
    <w:rsid w:val="002F1D25"/>
    <w:rsid w:val="002F2E27"/>
    <w:rsid w:val="002F4A71"/>
    <w:rsid w:val="003076A2"/>
    <w:rsid w:val="00312F9C"/>
    <w:rsid w:val="003142FC"/>
    <w:rsid w:val="0031692D"/>
    <w:rsid w:val="003175D5"/>
    <w:rsid w:val="003249DD"/>
    <w:rsid w:val="00327911"/>
    <w:rsid w:val="00343F43"/>
    <w:rsid w:val="00352621"/>
    <w:rsid w:val="00355802"/>
    <w:rsid w:val="00362307"/>
    <w:rsid w:val="0037448B"/>
    <w:rsid w:val="00376609"/>
    <w:rsid w:val="0038320C"/>
    <w:rsid w:val="00385CAC"/>
    <w:rsid w:val="0038710C"/>
    <w:rsid w:val="00397C86"/>
    <w:rsid w:val="003A308B"/>
    <w:rsid w:val="003A7449"/>
    <w:rsid w:val="003B00AE"/>
    <w:rsid w:val="003B2227"/>
    <w:rsid w:val="003B3007"/>
    <w:rsid w:val="003D095B"/>
    <w:rsid w:val="003E58FB"/>
    <w:rsid w:val="003F084D"/>
    <w:rsid w:val="003F100D"/>
    <w:rsid w:val="004056FF"/>
    <w:rsid w:val="00407FF6"/>
    <w:rsid w:val="004232F4"/>
    <w:rsid w:val="00434034"/>
    <w:rsid w:val="004428CF"/>
    <w:rsid w:val="00444E8F"/>
    <w:rsid w:val="00455097"/>
    <w:rsid w:val="00462E8C"/>
    <w:rsid w:val="00465EAB"/>
    <w:rsid w:val="00466B6D"/>
    <w:rsid w:val="00467933"/>
    <w:rsid w:val="00471FA6"/>
    <w:rsid w:val="00472E68"/>
    <w:rsid w:val="00475EF2"/>
    <w:rsid w:val="004806F8"/>
    <w:rsid w:val="00487610"/>
    <w:rsid w:val="00490ED8"/>
    <w:rsid w:val="004910C1"/>
    <w:rsid w:val="00493439"/>
    <w:rsid w:val="0049446D"/>
    <w:rsid w:val="0049507B"/>
    <w:rsid w:val="00496FB9"/>
    <w:rsid w:val="004A2734"/>
    <w:rsid w:val="004A38E7"/>
    <w:rsid w:val="004B3BD6"/>
    <w:rsid w:val="004C54F6"/>
    <w:rsid w:val="004D0B42"/>
    <w:rsid w:val="004D4AF7"/>
    <w:rsid w:val="004D5564"/>
    <w:rsid w:val="004D762F"/>
    <w:rsid w:val="004E7AE9"/>
    <w:rsid w:val="004F6D1E"/>
    <w:rsid w:val="005121A7"/>
    <w:rsid w:val="00513665"/>
    <w:rsid w:val="00520A94"/>
    <w:rsid w:val="00526835"/>
    <w:rsid w:val="00532EA3"/>
    <w:rsid w:val="005376CB"/>
    <w:rsid w:val="00540657"/>
    <w:rsid w:val="00544FCD"/>
    <w:rsid w:val="0055038C"/>
    <w:rsid w:val="00564332"/>
    <w:rsid w:val="00567B78"/>
    <w:rsid w:val="00576785"/>
    <w:rsid w:val="005837B0"/>
    <w:rsid w:val="00593859"/>
    <w:rsid w:val="005A7C3C"/>
    <w:rsid w:val="005C00BA"/>
    <w:rsid w:val="005D2A8C"/>
    <w:rsid w:val="005D43DF"/>
    <w:rsid w:val="005E2846"/>
    <w:rsid w:val="005E7F3D"/>
    <w:rsid w:val="005F1F19"/>
    <w:rsid w:val="005F2507"/>
    <w:rsid w:val="00605DAD"/>
    <w:rsid w:val="0061347F"/>
    <w:rsid w:val="0062267A"/>
    <w:rsid w:val="00642443"/>
    <w:rsid w:val="006429C3"/>
    <w:rsid w:val="00650730"/>
    <w:rsid w:val="00654EEC"/>
    <w:rsid w:val="00665B15"/>
    <w:rsid w:val="0066728B"/>
    <w:rsid w:val="00675487"/>
    <w:rsid w:val="00680E49"/>
    <w:rsid w:val="0068721D"/>
    <w:rsid w:val="00694687"/>
    <w:rsid w:val="006973F6"/>
    <w:rsid w:val="006A68DB"/>
    <w:rsid w:val="006A7471"/>
    <w:rsid w:val="006A7BC3"/>
    <w:rsid w:val="006A7C75"/>
    <w:rsid w:val="006C142F"/>
    <w:rsid w:val="006C383F"/>
    <w:rsid w:val="006D0300"/>
    <w:rsid w:val="006D33BD"/>
    <w:rsid w:val="006E1366"/>
    <w:rsid w:val="006F2DBA"/>
    <w:rsid w:val="006F6C72"/>
    <w:rsid w:val="00706598"/>
    <w:rsid w:val="00711E09"/>
    <w:rsid w:val="0071532F"/>
    <w:rsid w:val="0072001F"/>
    <w:rsid w:val="00720439"/>
    <w:rsid w:val="00722641"/>
    <w:rsid w:val="00734282"/>
    <w:rsid w:val="00737B5C"/>
    <w:rsid w:val="0074006A"/>
    <w:rsid w:val="00741AC4"/>
    <w:rsid w:val="00751FB2"/>
    <w:rsid w:val="00751FBB"/>
    <w:rsid w:val="00752F1A"/>
    <w:rsid w:val="00756E77"/>
    <w:rsid w:val="007610C8"/>
    <w:rsid w:val="007712A4"/>
    <w:rsid w:val="00780028"/>
    <w:rsid w:val="0079768B"/>
    <w:rsid w:val="007A5419"/>
    <w:rsid w:val="007B19FF"/>
    <w:rsid w:val="007B3ED7"/>
    <w:rsid w:val="007C5271"/>
    <w:rsid w:val="007C7D91"/>
    <w:rsid w:val="007D552D"/>
    <w:rsid w:val="007D555B"/>
    <w:rsid w:val="007E0BDD"/>
    <w:rsid w:val="007E145C"/>
    <w:rsid w:val="007E466D"/>
    <w:rsid w:val="00802E66"/>
    <w:rsid w:val="00804E7E"/>
    <w:rsid w:val="0081242C"/>
    <w:rsid w:val="00812C26"/>
    <w:rsid w:val="00830DEB"/>
    <w:rsid w:val="00831FFE"/>
    <w:rsid w:val="00844F2C"/>
    <w:rsid w:val="0085447F"/>
    <w:rsid w:val="00865C2E"/>
    <w:rsid w:val="00881791"/>
    <w:rsid w:val="0089549D"/>
    <w:rsid w:val="008971C6"/>
    <w:rsid w:val="008B32F6"/>
    <w:rsid w:val="008C511E"/>
    <w:rsid w:val="008C7600"/>
    <w:rsid w:val="008D5E1D"/>
    <w:rsid w:val="008D7A8E"/>
    <w:rsid w:val="008E7BB4"/>
    <w:rsid w:val="008F061D"/>
    <w:rsid w:val="008F42E7"/>
    <w:rsid w:val="008F5F24"/>
    <w:rsid w:val="00903507"/>
    <w:rsid w:val="00925FF6"/>
    <w:rsid w:val="009276C3"/>
    <w:rsid w:val="00931D2B"/>
    <w:rsid w:val="00934542"/>
    <w:rsid w:val="00940FD0"/>
    <w:rsid w:val="00941140"/>
    <w:rsid w:val="00982A3E"/>
    <w:rsid w:val="009832B6"/>
    <w:rsid w:val="009860BB"/>
    <w:rsid w:val="00987F0A"/>
    <w:rsid w:val="00994634"/>
    <w:rsid w:val="009A13E7"/>
    <w:rsid w:val="009A5F1D"/>
    <w:rsid w:val="009B05D3"/>
    <w:rsid w:val="009B53B6"/>
    <w:rsid w:val="009B795C"/>
    <w:rsid w:val="009C1F49"/>
    <w:rsid w:val="009E474D"/>
    <w:rsid w:val="009E79A5"/>
    <w:rsid w:val="00A0078E"/>
    <w:rsid w:val="00A03A6B"/>
    <w:rsid w:val="00A03CBC"/>
    <w:rsid w:val="00A06FAF"/>
    <w:rsid w:val="00A36524"/>
    <w:rsid w:val="00A367FA"/>
    <w:rsid w:val="00A53621"/>
    <w:rsid w:val="00A56486"/>
    <w:rsid w:val="00A573BD"/>
    <w:rsid w:val="00A675CC"/>
    <w:rsid w:val="00A7066F"/>
    <w:rsid w:val="00A76496"/>
    <w:rsid w:val="00A82D7D"/>
    <w:rsid w:val="00A92DEB"/>
    <w:rsid w:val="00A93247"/>
    <w:rsid w:val="00AA2E19"/>
    <w:rsid w:val="00AA4D31"/>
    <w:rsid w:val="00AB2250"/>
    <w:rsid w:val="00AB3B99"/>
    <w:rsid w:val="00AB556D"/>
    <w:rsid w:val="00AD2E49"/>
    <w:rsid w:val="00AD4280"/>
    <w:rsid w:val="00AE4C35"/>
    <w:rsid w:val="00AE6288"/>
    <w:rsid w:val="00AF5D6A"/>
    <w:rsid w:val="00B0055F"/>
    <w:rsid w:val="00B054DC"/>
    <w:rsid w:val="00B05D11"/>
    <w:rsid w:val="00B1035D"/>
    <w:rsid w:val="00B12F37"/>
    <w:rsid w:val="00B21517"/>
    <w:rsid w:val="00B21B55"/>
    <w:rsid w:val="00B222CE"/>
    <w:rsid w:val="00B23F73"/>
    <w:rsid w:val="00B25FFA"/>
    <w:rsid w:val="00B26F88"/>
    <w:rsid w:val="00B30585"/>
    <w:rsid w:val="00B37E1F"/>
    <w:rsid w:val="00B47C24"/>
    <w:rsid w:val="00B54806"/>
    <w:rsid w:val="00B67AFB"/>
    <w:rsid w:val="00B77118"/>
    <w:rsid w:val="00B94F49"/>
    <w:rsid w:val="00BC24D9"/>
    <w:rsid w:val="00BC5FB4"/>
    <w:rsid w:val="00BE2314"/>
    <w:rsid w:val="00BE5E94"/>
    <w:rsid w:val="00BE7391"/>
    <w:rsid w:val="00C05A1D"/>
    <w:rsid w:val="00C06E33"/>
    <w:rsid w:val="00C102F5"/>
    <w:rsid w:val="00C13F77"/>
    <w:rsid w:val="00C16AE6"/>
    <w:rsid w:val="00C20055"/>
    <w:rsid w:val="00C212DB"/>
    <w:rsid w:val="00C4435D"/>
    <w:rsid w:val="00C46B69"/>
    <w:rsid w:val="00C510A1"/>
    <w:rsid w:val="00C81244"/>
    <w:rsid w:val="00C82C4E"/>
    <w:rsid w:val="00CA3104"/>
    <w:rsid w:val="00CC138E"/>
    <w:rsid w:val="00CC1696"/>
    <w:rsid w:val="00CC38A5"/>
    <w:rsid w:val="00CC7FA8"/>
    <w:rsid w:val="00CD3203"/>
    <w:rsid w:val="00CD4335"/>
    <w:rsid w:val="00CE0129"/>
    <w:rsid w:val="00CE2E2E"/>
    <w:rsid w:val="00CF56B8"/>
    <w:rsid w:val="00D00380"/>
    <w:rsid w:val="00D0295D"/>
    <w:rsid w:val="00D16744"/>
    <w:rsid w:val="00D3553B"/>
    <w:rsid w:val="00D36978"/>
    <w:rsid w:val="00D40BA9"/>
    <w:rsid w:val="00D44EA5"/>
    <w:rsid w:val="00D46446"/>
    <w:rsid w:val="00D52C18"/>
    <w:rsid w:val="00D53A8F"/>
    <w:rsid w:val="00D60B7E"/>
    <w:rsid w:val="00D628B2"/>
    <w:rsid w:val="00D64E4C"/>
    <w:rsid w:val="00D72332"/>
    <w:rsid w:val="00D7569E"/>
    <w:rsid w:val="00D83521"/>
    <w:rsid w:val="00D8437E"/>
    <w:rsid w:val="00D86E96"/>
    <w:rsid w:val="00D87F0A"/>
    <w:rsid w:val="00D96F75"/>
    <w:rsid w:val="00DA3A8F"/>
    <w:rsid w:val="00DA4598"/>
    <w:rsid w:val="00DA4BC6"/>
    <w:rsid w:val="00DB5CFA"/>
    <w:rsid w:val="00DC2628"/>
    <w:rsid w:val="00DD05D7"/>
    <w:rsid w:val="00DD48AF"/>
    <w:rsid w:val="00DD48C6"/>
    <w:rsid w:val="00DE0844"/>
    <w:rsid w:val="00DE68F1"/>
    <w:rsid w:val="00DF6A37"/>
    <w:rsid w:val="00E074F5"/>
    <w:rsid w:val="00E104C5"/>
    <w:rsid w:val="00E25E9D"/>
    <w:rsid w:val="00E27C16"/>
    <w:rsid w:val="00E33F2D"/>
    <w:rsid w:val="00E352D1"/>
    <w:rsid w:val="00E37DF1"/>
    <w:rsid w:val="00E428FF"/>
    <w:rsid w:val="00E75B1E"/>
    <w:rsid w:val="00E83240"/>
    <w:rsid w:val="00E85A3E"/>
    <w:rsid w:val="00E872E5"/>
    <w:rsid w:val="00E91FB9"/>
    <w:rsid w:val="00EA4D6B"/>
    <w:rsid w:val="00EC0050"/>
    <w:rsid w:val="00EC0F78"/>
    <w:rsid w:val="00EC2574"/>
    <w:rsid w:val="00EC3AB0"/>
    <w:rsid w:val="00ED39D9"/>
    <w:rsid w:val="00EE32C5"/>
    <w:rsid w:val="00EE33B0"/>
    <w:rsid w:val="00EF18DA"/>
    <w:rsid w:val="00EF1A64"/>
    <w:rsid w:val="00EF5698"/>
    <w:rsid w:val="00EF6A2D"/>
    <w:rsid w:val="00F028CD"/>
    <w:rsid w:val="00F06FFF"/>
    <w:rsid w:val="00F1246E"/>
    <w:rsid w:val="00F14274"/>
    <w:rsid w:val="00F14550"/>
    <w:rsid w:val="00F27CA6"/>
    <w:rsid w:val="00F4042D"/>
    <w:rsid w:val="00F41624"/>
    <w:rsid w:val="00F41B8F"/>
    <w:rsid w:val="00F60744"/>
    <w:rsid w:val="00F70156"/>
    <w:rsid w:val="00F80C51"/>
    <w:rsid w:val="00F8714F"/>
    <w:rsid w:val="00F9255D"/>
    <w:rsid w:val="00F938D8"/>
    <w:rsid w:val="00F93DF6"/>
    <w:rsid w:val="00F94615"/>
    <w:rsid w:val="00F9628B"/>
    <w:rsid w:val="00FA470A"/>
    <w:rsid w:val="00FA6D58"/>
    <w:rsid w:val="00FA7F2D"/>
    <w:rsid w:val="00FB5A7D"/>
    <w:rsid w:val="00FD0706"/>
    <w:rsid w:val="00FD102E"/>
    <w:rsid w:val="00FD11AA"/>
    <w:rsid w:val="00FE0A0D"/>
    <w:rsid w:val="00FE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0DACE"/>
  <w15:chartTrackingRefBased/>
  <w15:docId w15:val="{F7608834-E5DD-5644-AB99-9B5DDD5D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140323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95D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D0295D"/>
    <w:rPr>
      <w:rFonts w:ascii="Calibri" w:hAnsi="Calibri" w:cs="Calibri"/>
      <w:color w:val="000000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295D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D0295D"/>
    <w:rPr>
      <w:rFonts w:ascii="Calibri" w:hAnsi="Calibri" w:cs="Calibri"/>
      <w:color w:val="000000"/>
      <w:kern w:val="0"/>
      <w:sz w:val="20"/>
      <w:szCs w:val="20"/>
    </w:rPr>
  </w:style>
  <w:style w:type="paragraph" w:styleId="a7">
    <w:name w:val="Revision"/>
    <w:hidden/>
    <w:uiPriority w:val="99"/>
    <w:semiHidden/>
    <w:rsid w:val="00EC0F78"/>
    <w:rPr>
      <w:rFonts w:ascii="Calibri" w:hAnsi="Calibri" w:cs="Calibri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帳戶</cp:lastModifiedBy>
  <cp:revision>2</cp:revision>
  <dcterms:created xsi:type="dcterms:W3CDTF">2022-11-04T08:15:00Z</dcterms:created>
  <dcterms:modified xsi:type="dcterms:W3CDTF">2022-11-04T08:15:00Z</dcterms:modified>
</cp:coreProperties>
</file>